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5AC" w:rsidRPr="00A14BC4" w:rsidRDefault="007055AC" w:rsidP="007055AC">
      <w:pPr>
        <w:spacing w:after="200" w:line="480" w:lineRule="auto"/>
        <w:jc w:val="both"/>
        <w:rPr>
          <w:lang w:val="en-US"/>
        </w:rPr>
      </w:pPr>
      <w:r w:rsidRPr="00A14BC4">
        <w:rPr>
          <w:rFonts w:eastAsia="Times New Roman" w:cs="Times New Roman"/>
          <w:b/>
          <w:lang w:val="en-US"/>
        </w:rPr>
        <w:t xml:space="preserve">Appendix </w:t>
      </w:r>
      <w:r w:rsidRPr="00A14BC4">
        <w:rPr>
          <w:b/>
          <w:lang w:val="en-US"/>
        </w:rPr>
        <w:t xml:space="preserve">2. </w:t>
      </w:r>
      <w:r w:rsidRPr="00A14BC4">
        <w:rPr>
          <w:lang w:val="en-US"/>
        </w:rPr>
        <w:t xml:space="preserve">Final set of 20 predictor variables used in habitat suitability modelling (at a resolution of </w:t>
      </w:r>
      <w:proofErr w:type="gramStart"/>
      <w:r w:rsidRPr="00A14BC4">
        <w:rPr>
          <w:lang w:val="en-US"/>
        </w:rPr>
        <w:t>1</w:t>
      </w:r>
      <w:proofErr w:type="gramEnd"/>
      <w:r w:rsidRPr="00A14BC4">
        <w:rPr>
          <w:lang w:val="en-US"/>
        </w:rPr>
        <w:t xml:space="preserve"> ha), classified in three main categories.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579"/>
        <w:gridCol w:w="1559"/>
      </w:tblGrid>
      <w:tr w:rsidR="007055AC" w:rsidRPr="00A14BC4" w:rsidTr="00F100EC">
        <w:trPr>
          <w:trHeight w:val="288"/>
          <w:jc w:val="center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bCs/>
                <w:color w:val="000000"/>
              </w:rPr>
              <w:t>Category</w:t>
            </w:r>
            <w:proofErr w:type="spellEnd"/>
          </w:p>
        </w:tc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bCs/>
                <w:color w:val="000000"/>
              </w:rPr>
              <w:t>Predict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bCs/>
                <w:color w:val="000000"/>
              </w:rPr>
              <w:t>Variable type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Human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influence</w:t>
            </w:r>
            <w:proofErr w:type="spellEnd"/>
          </w:p>
        </w:tc>
        <w:tc>
          <w:tcPr>
            <w:tcW w:w="3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nsity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traffi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nsity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railway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noise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at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nightti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Population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nsit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Agriculture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nsit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Arable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la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Green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settlemen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Grey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settlement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Meadows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and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arm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pastur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Orchards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vineyards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horticultu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Natural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landscape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eatures</w:t>
            </w:r>
            <w:proofErr w:type="spellEnd"/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ciduous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orest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vera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Mixed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orest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vera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iferous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orest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vera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ensity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orest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general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Distance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to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forest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ed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Presence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river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</w:rPr>
              <w:t>Binary</w:t>
            </w:r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Slop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limatic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variables</w:t>
            </w: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Mean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summer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precipitati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14BC4">
              <w:rPr>
                <w:rFonts w:ascii="Calibri" w:eastAsia="Times New Roman" w:hAnsi="Calibri" w:cs="Times New Roman"/>
                <w:color w:val="000000"/>
                <w:lang w:val="en-US"/>
              </w:rPr>
              <w:t>Mean annual direct solar radi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  <w:tr w:rsidR="007055AC" w:rsidRPr="00A14BC4" w:rsidTr="00F100EC">
        <w:trPr>
          <w:trHeight w:val="288"/>
          <w:jc w:val="center"/>
        </w:trPr>
        <w:tc>
          <w:tcPr>
            <w:tcW w:w="2800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7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Mean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annual</w:t>
            </w:r>
            <w:proofErr w:type="spellEnd"/>
            <w:r w:rsidRPr="00A14BC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temperatur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055AC" w:rsidRPr="00A14BC4" w:rsidRDefault="007055AC" w:rsidP="00F100E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14BC4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</w:tr>
    </w:tbl>
    <w:p w:rsidR="00831C7F" w:rsidRDefault="007055AC">
      <w:pPr>
        <w:rPr>
          <w:lang w:val="en-US"/>
        </w:rPr>
      </w:pPr>
    </w:p>
    <w:p w:rsidR="007055AC" w:rsidRPr="007055AC" w:rsidRDefault="007055AC">
      <w:pPr>
        <w:rPr>
          <w:lang w:val="en-US"/>
        </w:rPr>
      </w:pPr>
      <w:bookmarkStart w:id="0" w:name="_GoBack"/>
      <w:bookmarkEnd w:id="0"/>
    </w:p>
    <w:sectPr w:rsidR="007055AC" w:rsidRPr="007055A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5AC"/>
    <w:rsid w:val="00010D66"/>
    <w:rsid w:val="007055AC"/>
    <w:rsid w:val="00D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D19CD"/>
  <w15:chartTrackingRefBased/>
  <w15:docId w15:val="{3F16EDEA-43CA-4686-AC23-AA6C79EE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3</Characters>
  <Application>Microsoft Office Word</Application>
  <DocSecurity>0</DocSecurity>
  <Lines>6</Lines>
  <Paragraphs>1</Paragraphs>
  <ScaleCrop>false</ScaleCrop>
  <Company>ETH Zuerich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Ortiz Rodriguez</dc:creator>
  <cp:keywords/>
  <dc:description/>
  <cp:lastModifiedBy>Damian Ortiz Rodriguez</cp:lastModifiedBy>
  <cp:revision>1</cp:revision>
  <dcterms:created xsi:type="dcterms:W3CDTF">2019-07-16T10:57:00Z</dcterms:created>
  <dcterms:modified xsi:type="dcterms:W3CDTF">2019-07-16T12:10:00Z</dcterms:modified>
</cp:coreProperties>
</file>